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8"/>
        <w:gridCol w:w="3498"/>
        <w:gridCol w:w="3504"/>
        <w:gridCol w:w="3504"/>
      </w:tblGrid>
      <w:tr w:rsidR="000E34AD" w:rsidRPr="0043237F" w14:paraId="036CD8E3" w14:textId="77777777" w:rsidTr="00390A6E">
        <w:trPr>
          <w:ins w:id="0" w:author="Andrea Lebena" w:date="2023-09-14T18:47:00Z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C0F3" w14:textId="77777777" w:rsidR="000E34AD" w:rsidRPr="007D296F" w:rsidRDefault="000E34AD" w:rsidP="00390A6E">
            <w:pPr>
              <w:rPr>
                <w:ins w:id="1" w:author="Andrea Lebena" w:date="2023-09-14T18:47:00Z"/>
                <w:b/>
                <w:bCs/>
                <w:lang w:val="en-GB"/>
              </w:rPr>
            </w:pPr>
            <w:ins w:id="2" w:author="Andrea Lebena" w:date="2023-09-14T18:47:00Z">
              <w:r w:rsidRPr="007D296F">
                <w:rPr>
                  <w:b/>
                  <w:bCs/>
                  <w:lang w:val="en-GB"/>
                </w:rPr>
                <w:t xml:space="preserve">Appendix: </w:t>
              </w:r>
            </w:ins>
            <w:ins w:id="3" w:author="Andrea Lebena" w:date="2023-09-18T15:51:00Z">
              <w:r>
                <w:rPr>
                  <w:b/>
                  <w:bCs/>
                  <w:lang w:val="en-GB"/>
                </w:rPr>
                <w:t>Web survey with ans</w:t>
              </w:r>
            </w:ins>
            <w:ins w:id="4" w:author="Andrea Lebena" w:date="2023-09-18T15:52:00Z">
              <w:r>
                <w:rPr>
                  <w:b/>
                  <w:bCs/>
                  <w:lang w:val="en-GB"/>
                </w:rPr>
                <w:t>wer alternatives</w:t>
              </w:r>
            </w:ins>
            <w:ins w:id="5" w:author="Andrea Lebena" w:date="2023-09-14T18:47:00Z">
              <w:r w:rsidRPr="007D296F">
                <w:rPr>
                  <w:b/>
                  <w:bCs/>
                  <w:lang w:val="en-GB"/>
                </w:rPr>
                <w:t>, 17-19 years of age follow up</w:t>
              </w:r>
            </w:ins>
          </w:p>
        </w:tc>
      </w:tr>
      <w:tr w:rsidR="000E34AD" w:rsidRPr="0043237F" w14:paraId="57A87822" w14:textId="77777777" w:rsidTr="00390A6E">
        <w:trPr>
          <w:ins w:id="6" w:author="Andrea Lebena" w:date="2023-09-14T18:47:00Z"/>
        </w:trPr>
        <w:tc>
          <w:tcPr>
            <w:tcW w:w="1249" w:type="pct"/>
            <w:tcBorders>
              <w:top w:val="single" w:sz="4" w:space="0" w:color="auto"/>
            </w:tcBorders>
          </w:tcPr>
          <w:p w14:paraId="01C92F32" w14:textId="77777777" w:rsidR="000E34AD" w:rsidRPr="007D296F" w:rsidRDefault="000E34AD" w:rsidP="00390A6E">
            <w:pPr>
              <w:rPr>
                <w:ins w:id="7" w:author="Andrea Lebena" w:date="2023-09-14T18:47:00Z"/>
                <w:b/>
                <w:bCs/>
              </w:rPr>
            </w:pPr>
            <w:ins w:id="8" w:author="Andrea Lebena" w:date="2023-09-14T18:47:00Z">
              <w:r w:rsidRPr="007D296F">
                <w:rPr>
                  <w:b/>
                  <w:bCs/>
                </w:rPr>
                <w:t>SOCIO-ECONOMIC INDICATORS</w:t>
              </w:r>
            </w:ins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1E244385" w14:textId="77777777" w:rsidR="000E34AD" w:rsidRPr="007D296F" w:rsidRDefault="000E34AD" w:rsidP="00390A6E">
            <w:pPr>
              <w:rPr>
                <w:ins w:id="9" w:author="Andrea Lebena" w:date="2023-09-14T18:47:00Z"/>
                <w:b/>
                <w:bCs/>
              </w:rPr>
            </w:pPr>
            <w:ins w:id="10" w:author="Andrea Lebena" w:date="2023-09-14T18:47:00Z">
              <w:r w:rsidRPr="007D296F">
                <w:rPr>
                  <w:b/>
                  <w:bCs/>
                </w:rPr>
                <w:t>HEALTH-RELATED FACTORS</w:t>
              </w:r>
            </w:ins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703EFB31" w14:textId="77777777" w:rsidR="000E34AD" w:rsidRPr="007D296F" w:rsidRDefault="000E34AD" w:rsidP="00390A6E">
            <w:pPr>
              <w:rPr>
                <w:ins w:id="11" w:author="Andrea Lebena" w:date="2023-09-14T18:47:00Z"/>
                <w:b/>
                <w:bCs/>
              </w:rPr>
            </w:pPr>
            <w:ins w:id="12" w:author="Andrea Lebena" w:date="2023-09-14T18:47:00Z">
              <w:r w:rsidRPr="007D296F">
                <w:rPr>
                  <w:b/>
                  <w:bCs/>
                </w:rPr>
                <w:t>PSYCHOSOCIAL VULNERABILITY</w:t>
              </w:r>
            </w:ins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3B376848" w14:textId="77777777" w:rsidR="000E34AD" w:rsidRPr="007D296F" w:rsidRDefault="000E34AD" w:rsidP="00390A6E">
            <w:pPr>
              <w:rPr>
                <w:ins w:id="13" w:author="Andrea Lebena" w:date="2023-09-14T18:47:00Z"/>
                <w:b/>
                <w:bCs/>
                <w:lang w:val="en-GB"/>
              </w:rPr>
            </w:pPr>
            <w:ins w:id="14" w:author="Andrea Lebena" w:date="2023-09-14T18:47:00Z">
              <w:r w:rsidRPr="007D296F">
                <w:rPr>
                  <w:b/>
                  <w:bCs/>
                  <w:lang w:val="en-GB"/>
                </w:rPr>
                <w:t>RISK-TAKING BEHAVIOR</w:t>
              </w:r>
              <w:r>
                <w:rPr>
                  <w:b/>
                  <w:bCs/>
                  <w:lang w:val="en-GB"/>
                </w:rPr>
                <w:t>S</w:t>
              </w:r>
              <w:r w:rsidRPr="007D296F">
                <w:rPr>
                  <w:b/>
                  <w:bCs/>
                  <w:lang w:val="en-GB"/>
                </w:rPr>
                <w:t xml:space="preserve"> AND PERCEPTIONS OF RISK</w:t>
              </w:r>
            </w:ins>
          </w:p>
        </w:tc>
      </w:tr>
      <w:tr w:rsidR="000E34AD" w:rsidRPr="0043237F" w14:paraId="65D1BCE2" w14:textId="77777777" w:rsidTr="00390A6E">
        <w:trPr>
          <w:ins w:id="15" w:author="Andrea Lebena" w:date="2023-09-14T18:47:00Z"/>
        </w:trPr>
        <w:tc>
          <w:tcPr>
            <w:tcW w:w="1249" w:type="pct"/>
          </w:tcPr>
          <w:p w14:paraId="7515925B" w14:textId="77777777" w:rsidR="000E34AD" w:rsidRPr="00EF4D42" w:rsidRDefault="000E34AD" w:rsidP="00390A6E">
            <w:pPr>
              <w:rPr>
                <w:ins w:id="16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7" w:author="Andrea Lebena" w:date="2023-09-14T18:47:00Z">
              <w:r w:rsidRPr="003B2895">
                <w:rPr>
                  <w:lang w:val="en-GB"/>
                </w:rPr>
                <w:t xml:space="preserve">Do you go to school? 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[y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es, no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579C9D60" w14:textId="77777777" w:rsidR="000E34AD" w:rsidRDefault="000E34AD" w:rsidP="00390A6E">
            <w:pPr>
              <w:rPr>
                <w:ins w:id="18" w:author="Andrea Lebena" w:date="2023-09-14T18:47:00Z"/>
                <w:lang w:val="en-GB"/>
              </w:rPr>
            </w:pPr>
          </w:p>
          <w:p w14:paraId="2E4E5081" w14:textId="77777777" w:rsidR="000E34AD" w:rsidRPr="00EF4D42" w:rsidRDefault="000E34AD" w:rsidP="00390A6E">
            <w:pPr>
              <w:rPr>
                <w:ins w:id="19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20" w:author="Andrea Lebena" w:date="2023-09-14T18:47:00Z">
              <w:r w:rsidRPr="003B2895">
                <w:rPr>
                  <w:lang w:val="en-GB"/>
                </w:rPr>
                <w:t xml:space="preserve">Do you work professionally? 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[y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es, no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0D733C88" w14:textId="77777777" w:rsidR="000E34AD" w:rsidRDefault="000E34AD" w:rsidP="00390A6E">
            <w:pPr>
              <w:rPr>
                <w:ins w:id="21" w:author="Andrea Lebena" w:date="2023-09-14T18:47:00Z"/>
                <w:lang w:val="en-GB"/>
              </w:rPr>
            </w:pPr>
          </w:p>
          <w:p w14:paraId="18E5F4D1" w14:textId="77777777" w:rsidR="000E34AD" w:rsidRPr="00EF4D42" w:rsidRDefault="000E34AD" w:rsidP="00390A6E">
            <w:pPr>
              <w:rPr>
                <w:ins w:id="22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23" w:author="Andrea Lebena" w:date="2023-09-14T18:47:00Z">
              <w:r w:rsidRPr="003B2895">
                <w:rPr>
                  <w:lang w:val="en-GB"/>
                </w:rPr>
                <w:t xml:space="preserve">If not, I am? 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[u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nemployed, other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48EDAD5F" w14:textId="77777777" w:rsidR="000E34AD" w:rsidRDefault="000E34AD" w:rsidP="00390A6E">
            <w:pPr>
              <w:rPr>
                <w:ins w:id="24" w:author="Andrea Lebena" w:date="2023-09-14T18:47:00Z"/>
                <w:lang w:val="en-GB"/>
              </w:rPr>
            </w:pPr>
          </w:p>
          <w:p w14:paraId="6120FF3C" w14:textId="77777777" w:rsidR="000E34AD" w:rsidRDefault="000E34AD" w:rsidP="00390A6E">
            <w:pPr>
              <w:rPr>
                <w:ins w:id="25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26" w:author="Andrea Lebena" w:date="2023-09-14T18:47:00Z">
              <w:r w:rsidRPr="003B2895">
                <w:rPr>
                  <w:lang w:val="en-GB"/>
                </w:rPr>
                <w:t xml:space="preserve">Do you have enough money to generally do the same things as your friends? </w:t>
              </w:r>
              <w:r w:rsidRPr="003B2895">
                <w:rPr>
                  <w:i/>
                  <w:iCs/>
                  <w:sz w:val="20"/>
                  <w:szCs w:val="20"/>
                  <w:lang w:val="en-GB"/>
                </w:rPr>
                <w:t>[never, seldom, often, always]</w:t>
              </w:r>
            </w:ins>
          </w:p>
          <w:p w14:paraId="49EC85F3" w14:textId="77777777" w:rsidR="000E34AD" w:rsidRDefault="000E34AD" w:rsidP="00390A6E">
            <w:pPr>
              <w:rPr>
                <w:ins w:id="27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11DB9D5D" w14:textId="77777777" w:rsidR="000E34AD" w:rsidRPr="008A1465" w:rsidRDefault="000E34AD" w:rsidP="00390A6E">
            <w:pPr>
              <w:rPr>
                <w:ins w:id="28" w:author="Andrea Lebena" w:date="2023-09-14T18:47:00Z"/>
                <w:lang w:val="en-GB"/>
              </w:rPr>
            </w:pPr>
          </w:p>
        </w:tc>
        <w:tc>
          <w:tcPr>
            <w:tcW w:w="1249" w:type="pct"/>
          </w:tcPr>
          <w:p w14:paraId="3130A358" w14:textId="77777777" w:rsidR="000E34AD" w:rsidRDefault="000E34AD" w:rsidP="00390A6E">
            <w:pPr>
              <w:rPr>
                <w:ins w:id="29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30" w:author="Andrea Lebena" w:date="2023-09-14T18:47:00Z">
              <w:r w:rsidRPr="00DA13A8">
                <w:rPr>
                  <w:lang w:val="en-GB"/>
                </w:rPr>
                <w:t xml:space="preserve">How good would you say your health is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excellent, very good, good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uite bad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, bad]</w:t>
              </w:r>
            </w:ins>
          </w:p>
          <w:p w14:paraId="31F74767" w14:textId="77777777" w:rsidR="000E34AD" w:rsidRDefault="000E34AD" w:rsidP="00390A6E">
            <w:pPr>
              <w:rPr>
                <w:ins w:id="31" w:author="Andrea Lebena" w:date="2023-09-14T18:47:00Z"/>
                <w:lang w:val="en-GB"/>
              </w:rPr>
            </w:pPr>
          </w:p>
          <w:p w14:paraId="767B0B7D" w14:textId="77777777" w:rsidR="000E34AD" w:rsidRDefault="000E34AD" w:rsidP="00390A6E">
            <w:pPr>
              <w:rPr>
                <w:ins w:id="32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33" w:author="Andrea Lebena" w:date="2023-09-14T18:47:00Z">
              <w:r w:rsidRPr="00746833">
                <w:rPr>
                  <w:lang w:val="en-GB"/>
                </w:rPr>
                <w:t>Have you experienced any of the following serious life events in the last two years?</w:t>
              </w:r>
              <w:r>
                <w:rPr>
                  <w:lang w:val="en-GB"/>
                </w:rPr>
                <w:t xml:space="preserve"> (Have been/are </w:t>
              </w:r>
              <w:r w:rsidRPr="00DA13A8">
                <w:rPr>
                  <w:lang w:val="en-GB"/>
                </w:rPr>
                <w:t>severely ill</w:t>
              </w:r>
              <w:r>
                <w:rPr>
                  <w:lang w:val="en-GB"/>
                </w:rPr>
                <w:t>)</w:t>
              </w:r>
              <w:r w:rsidRPr="00DA13A8"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, no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6974A8C7" w14:textId="77777777" w:rsidR="000E34AD" w:rsidRDefault="000E34AD" w:rsidP="00390A6E">
            <w:pPr>
              <w:rPr>
                <w:ins w:id="34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3B7BC990" w14:textId="77777777" w:rsidR="000E34AD" w:rsidRDefault="000E34AD" w:rsidP="00390A6E">
            <w:pPr>
              <w:rPr>
                <w:ins w:id="35" w:author="Andrea Lebena" w:date="2023-09-14T18:47:00Z"/>
                <w:lang w:val="en-GB"/>
              </w:rPr>
            </w:pPr>
            <w:ins w:id="36" w:author="Andrea Lebena" w:date="2023-09-14T18:47:00Z">
              <w:r w:rsidRPr="00D02E68">
                <w:rPr>
                  <w:lang w:val="en-GB"/>
                </w:rPr>
                <w:t>How much do you weight?</w:t>
              </w:r>
            </w:ins>
          </w:p>
          <w:p w14:paraId="16F0690A" w14:textId="77777777" w:rsidR="000E34AD" w:rsidRDefault="000E34AD" w:rsidP="00390A6E">
            <w:pPr>
              <w:rPr>
                <w:ins w:id="37" w:author="Andrea Lebena" w:date="2023-09-14T18:47:00Z"/>
                <w:lang w:val="en-GB"/>
              </w:rPr>
            </w:pPr>
          </w:p>
          <w:p w14:paraId="1FFA624D" w14:textId="77777777" w:rsidR="000E34AD" w:rsidRDefault="000E34AD" w:rsidP="00390A6E">
            <w:pPr>
              <w:rPr>
                <w:ins w:id="38" w:author="Andrea Lebena" w:date="2023-09-14T18:47:00Z"/>
                <w:lang w:val="en-GB"/>
              </w:rPr>
            </w:pPr>
            <w:ins w:id="39" w:author="Andrea Lebena" w:date="2023-09-14T18:47:00Z">
              <w:r w:rsidRPr="00D02E68">
                <w:rPr>
                  <w:lang w:val="en-GB"/>
                </w:rPr>
                <w:t>How tall are you?</w:t>
              </w:r>
            </w:ins>
          </w:p>
          <w:p w14:paraId="6399EA41" w14:textId="77777777" w:rsidR="000E34AD" w:rsidRDefault="000E34AD" w:rsidP="00390A6E">
            <w:pPr>
              <w:rPr>
                <w:ins w:id="40" w:author="Andrea Lebena" w:date="2023-09-14T18:47:00Z"/>
                <w:sz w:val="20"/>
                <w:szCs w:val="20"/>
                <w:lang w:val="en-GB"/>
              </w:rPr>
            </w:pPr>
          </w:p>
          <w:p w14:paraId="22BCA7FE" w14:textId="77777777" w:rsidR="000E34AD" w:rsidRDefault="000E34AD" w:rsidP="00390A6E">
            <w:pPr>
              <w:rPr>
                <w:ins w:id="41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42" w:author="Andrea Lebena" w:date="2023-09-14T18:47:00Z">
              <w:r w:rsidRPr="00B51E23">
                <w:rPr>
                  <w:lang w:val="en-GB"/>
                </w:rPr>
                <w:t>Have you ever had a problem with allergies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, no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3A856FB9" w14:textId="77777777" w:rsidR="000E34AD" w:rsidRDefault="000E34AD" w:rsidP="00390A6E">
            <w:pPr>
              <w:rPr>
                <w:ins w:id="43" w:author="Andrea Lebena" w:date="2023-09-14T18:47:00Z"/>
                <w:lang w:val="en-GB"/>
              </w:rPr>
            </w:pPr>
          </w:p>
          <w:p w14:paraId="2C1BEBBE" w14:textId="77777777" w:rsidR="000E34AD" w:rsidRPr="00DA13A8" w:rsidRDefault="000E34AD" w:rsidP="00390A6E">
            <w:pPr>
              <w:rPr>
                <w:ins w:id="44" w:author="Andrea Lebena" w:date="2023-09-14T18:47:00Z"/>
                <w:sz w:val="20"/>
                <w:szCs w:val="20"/>
                <w:lang w:val="en-GB"/>
              </w:rPr>
            </w:pPr>
            <w:ins w:id="45" w:author="Andrea Lebena" w:date="2023-09-14T18:47:00Z">
              <w:r w:rsidRPr="00DA13A8">
                <w:rPr>
                  <w:lang w:val="en-GB"/>
                </w:rPr>
                <w:t>How often do you have headache</w:t>
              </w:r>
              <w:r w:rsidRPr="00DA13A8">
                <w:rPr>
                  <w:sz w:val="20"/>
                  <w:szCs w:val="20"/>
                  <w:lang w:val="en-GB"/>
                </w:rPr>
                <w:t xml:space="preserve">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year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 every week, almost every day]</w:t>
              </w:r>
            </w:ins>
          </w:p>
          <w:p w14:paraId="462FA234" w14:textId="77777777" w:rsidR="000E34AD" w:rsidRPr="0078775A" w:rsidRDefault="000E34AD" w:rsidP="00390A6E">
            <w:pPr>
              <w:rPr>
                <w:ins w:id="46" w:author="Andrea Lebena" w:date="2023-09-14T18:47:00Z"/>
                <w:lang w:val="en-GB"/>
              </w:rPr>
            </w:pPr>
          </w:p>
          <w:p w14:paraId="2C6E77FD" w14:textId="77777777" w:rsidR="000E34AD" w:rsidRDefault="000E34AD" w:rsidP="00390A6E">
            <w:pPr>
              <w:rPr>
                <w:ins w:id="47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48" w:author="Andrea Lebena" w:date="2023-09-14T18:47:00Z">
              <w:r w:rsidRPr="00DA13A8">
                <w:rPr>
                  <w:lang w:val="en-GB"/>
                </w:rPr>
                <w:t xml:space="preserve">How often do you have stomach-ache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 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year,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every week,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almost every day]</w:t>
              </w:r>
            </w:ins>
          </w:p>
          <w:p w14:paraId="24FDE93F" w14:textId="77777777" w:rsidR="000E34AD" w:rsidRDefault="000E34AD" w:rsidP="00390A6E">
            <w:pPr>
              <w:rPr>
                <w:ins w:id="49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3BE9E28A" w14:textId="77777777" w:rsidR="000E34AD" w:rsidRDefault="000E34AD" w:rsidP="00390A6E">
            <w:pPr>
              <w:rPr>
                <w:ins w:id="50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51" w:author="Andrea Lebena" w:date="2023-09-14T18:47:00Z">
              <w:r w:rsidRPr="00DA13A8">
                <w:rPr>
                  <w:lang w:val="en-GB"/>
                </w:rPr>
                <w:t xml:space="preserve">How often do you have </w:t>
              </w:r>
              <w:r>
                <w:rPr>
                  <w:lang w:val="en-GB"/>
                </w:rPr>
                <w:t>joint pain</w:t>
              </w:r>
              <w:r w:rsidRPr="00DA13A8">
                <w:rPr>
                  <w:lang w:val="en-GB"/>
                </w:rPr>
                <w:t xml:space="preserve">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year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 every week, almost every day]</w:t>
              </w:r>
            </w:ins>
          </w:p>
          <w:p w14:paraId="16A49B02" w14:textId="77777777" w:rsidR="000E34AD" w:rsidRDefault="000E34AD" w:rsidP="00390A6E">
            <w:pPr>
              <w:rPr>
                <w:ins w:id="52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43DB4B28" w14:textId="77777777" w:rsidR="000E34AD" w:rsidRDefault="000E34AD" w:rsidP="00390A6E">
            <w:pPr>
              <w:rPr>
                <w:ins w:id="53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54" w:author="Andrea Lebena" w:date="2023-09-14T18:47:00Z">
              <w:r w:rsidRPr="00DA13A8">
                <w:rPr>
                  <w:lang w:val="en-GB"/>
                </w:rPr>
                <w:lastRenderedPageBreak/>
                <w:t xml:space="preserve">Do you sometimes exercise so </w:t>
              </w:r>
              <w:r>
                <w:rPr>
                  <w:lang w:val="en-GB"/>
                </w:rPr>
                <w:t xml:space="preserve">that </w:t>
              </w:r>
              <w:r w:rsidRPr="00DA13A8">
                <w:rPr>
                  <w:lang w:val="en-GB"/>
                </w:rPr>
                <w:t>you get sweaty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4EDF168C" w14:textId="77777777" w:rsidR="000E34AD" w:rsidRDefault="000E34AD" w:rsidP="00390A6E">
            <w:pPr>
              <w:rPr>
                <w:ins w:id="55" w:author="Andrea Lebena" w:date="2023-09-14T18:47:00Z"/>
                <w:lang w:val="en-GB"/>
              </w:rPr>
            </w:pPr>
          </w:p>
          <w:p w14:paraId="5F70CA9B" w14:textId="77777777" w:rsidR="000E34AD" w:rsidRDefault="000E34AD" w:rsidP="00390A6E">
            <w:pPr>
              <w:rPr>
                <w:ins w:id="56" w:author="Andrea Lebena" w:date="2023-09-14T18:47:00Z"/>
                <w:lang w:val="en-GB"/>
              </w:rPr>
            </w:pPr>
            <w:ins w:id="57" w:author="Andrea Lebena" w:date="2023-09-14T18:47:00Z">
              <w:r w:rsidRPr="000C3546">
                <w:rPr>
                  <w:lang w:val="en-GB"/>
                </w:rPr>
                <w:t>How do you experience your sleep?</w:t>
              </w:r>
            </w:ins>
          </w:p>
          <w:p w14:paraId="05197CAC" w14:textId="77777777" w:rsidR="000E34AD" w:rsidRPr="0004273C" w:rsidRDefault="000E34AD" w:rsidP="00390A6E">
            <w:pPr>
              <w:rPr>
                <w:ins w:id="58" w:author="Andrea Lebena" w:date="2023-09-14T18:47:00Z"/>
                <w:sz w:val="21"/>
                <w:szCs w:val="21"/>
                <w:lang w:val="en-GB"/>
              </w:rPr>
            </w:pPr>
            <w:ins w:id="59" w:author="Andrea Lebena" w:date="2023-09-14T18:47:00Z"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excellent, very good, good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uite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bad, bad]</w:t>
              </w:r>
            </w:ins>
          </w:p>
          <w:p w14:paraId="3DD0763A" w14:textId="77777777" w:rsidR="000E34AD" w:rsidRDefault="000E34AD" w:rsidP="00390A6E">
            <w:pPr>
              <w:rPr>
                <w:ins w:id="60" w:author="Andrea Lebena" w:date="2023-09-14T18:47:00Z"/>
                <w:lang w:val="en-GB"/>
              </w:rPr>
            </w:pPr>
          </w:p>
          <w:p w14:paraId="01545B34" w14:textId="77777777" w:rsidR="000E34AD" w:rsidRPr="00EF4D42" w:rsidRDefault="000E34AD" w:rsidP="00390A6E">
            <w:pPr>
              <w:rPr>
                <w:ins w:id="61" w:author="Andrea Lebena" w:date="2023-09-14T18:47:00Z"/>
                <w:i/>
                <w:iCs/>
                <w:lang w:val="en-GB"/>
              </w:rPr>
            </w:pPr>
            <w:ins w:id="62" w:author="Andrea Lebena" w:date="2023-09-14T18:47:00Z">
              <w:r w:rsidRPr="00674E69">
                <w:rPr>
                  <w:lang w:val="en-GB"/>
                </w:rPr>
                <w:t>How many hours a day on weekdays do you estimate sitting in front of a mobile screen/tablet?</w:t>
              </w:r>
              <w:r>
                <w:rPr>
                  <w:lang w:val="en-GB"/>
                </w:rPr>
                <w:t xml:space="preserve"> 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[</w:t>
              </w:r>
              <w:r w:rsidRPr="00EF4D42">
                <w:rPr>
                  <w:i/>
                  <w:iCs/>
                  <w:lang w:val="en-GB"/>
                </w:rPr>
                <w:t>Never, 30m, 1- to 24h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1C3B7BFC" w14:textId="77777777" w:rsidR="000E34AD" w:rsidRDefault="000E34AD" w:rsidP="00390A6E">
            <w:pPr>
              <w:rPr>
                <w:ins w:id="63" w:author="Andrea Lebena" w:date="2023-09-14T18:47:00Z"/>
                <w:lang w:val="en-GB"/>
              </w:rPr>
            </w:pPr>
          </w:p>
          <w:p w14:paraId="31103ED4" w14:textId="77777777" w:rsidR="000E34AD" w:rsidRPr="00EF4D42" w:rsidRDefault="000E34AD" w:rsidP="00390A6E">
            <w:pPr>
              <w:rPr>
                <w:ins w:id="64" w:author="Andrea Lebena" w:date="2023-09-14T18:47:00Z"/>
                <w:i/>
                <w:iCs/>
                <w:lang w:val="en-GB"/>
              </w:rPr>
            </w:pPr>
            <w:ins w:id="65" w:author="Andrea Lebena" w:date="2023-09-14T18:47:00Z">
              <w:r w:rsidRPr="00D02E68">
                <w:rPr>
                  <w:lang w:val="en-GB"/>
                </w:rPr>
                <w:t>How many hours a day on weekdays do you estimate sitting in front of a computer?</w:t>
              </w:r>
              <w:r>
                <w:rPr>
                  <w:lang w:val="en-GB"/>
                </w:rPr>
                <w:t xml:space="preserve"> 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[</w:t>
              </w:r>
              <w:r w:rsidRPr="00EF4D42">
                <w:rPr>
                  <w:i/>
                  <w:iCs/>
                  <w:lang w:val="en-GB"/>
                </w:rPr>
                <w:t>Never, 30m, 1 to 24h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5747068C" w14:textId="77777777" w:rsidR="000E34AD" w:rsidRDefault="000E34AD" w:rsidP="00390A6E">
            <w:pPr>
              <w:rPr>
                <w:ins w:id="66" w:author="Andrea Lebena" w:date="2023-09-14T18:47:00Z"/>
                <w:lang w:val="en-GB"/>
              </w:rPr>
            </w:pPr>
          </w:p>
          <w:p w14:paraId="5AD2FB8B" w14:textId="77777777" w:rsidR="000E34AD" w:rsidRPr="00AA384E" w:rsidRDefault="000E34AD" w:rsidP="00390A6E">
            <w:pPr>
              <w:rPr>
                <w:ins w:id="67" w:author="Andrea Lebena" w:date="2023-09-14T18:47:00Z"/>
                <w:lang w:val="en-GB"/>
              </w:rPr>
            </w:pPr>
            <w:ins w:id="68" w:author="Andrea Lebena" w:date="2023-09-14T18:47:00Z">
              <w:r w:rsidRPr="00D02E68">
                <w:rPr>
                  <w:lang w:val="en-GB"/>
                </w:rPr>
                <w:t xml:space="preserve">How many hours </w:t>
              </w:r>
              <w:r>
                <w:rPr>
                  <w:lang w:val="en-GB"/>
                </w:rPr>
                <w:t>a</w:t>
              </w:r>
              <w:r w:rsidRPr="00D02E68">
                <w:rPr>
                  <w:lang w:val="en-GB"/>
                </w:rPr>
                <w:t xml:space="preserve"> day on weekends do you estimate sit</w:t>
              </w:r>
              <w:r>
                <w:rPr>
                  <w:lang w:val="en-GB"/>
                </w:rPr>
                <w:t>ting</w:t>
              </w:r>
              <w:r w:rsidRPr="00D02E68">
                <w:rPr>
                  <w:lang w:val="en-GB"/>
                </w:rPr>
                <w:t xml:space="preserve"> in front of a screen (computer, mobile screen, TV, tablet/iPad)?</w:t>
              </w:r>
              <w:r>
                <w:rPr>
                  <w:lang w:val="en-GB"/>
                </w:rPr>
                <w:t xml:space="preserve"> 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[</w:t>
              </w:r>
              <w:r w:rsidRPr="00EF4D42">
                <w:rPr>
                  <w:i/>
                  <w:iCs/>
                  <w:lang w:val="en-GB"/>
                </w:rPr>
                <w:t>Never, 30m, 1 to 24h</w:t>
              </w:r>
              <w:r w:rsidRPr="00EF4D42">
                <w:rPr>
                  <w:i/>
                  <w:iCs/>
                  <w:sz w:val="20"/>
                  <w:szCs w:val="20"/>
                  <w:lang w:val="en-GB"/>
                </w:rPr>
                <w:t>]</w:t>
              </w:r>
            </w:ins>
          </w:p>
          <w:p w14:paraId="6B08DB03" w14:textId="77777777" w:rsidR="000E34AD" w:rsidRDefault="000E34AD" w:rsidP="00390A6E">
            <w:pPr>
              <w:rPr>
                <w:ins w:id="69" w:author="Andrea Lebena" w:date="2023-09-14T18:47:00Z"/>
                <w:lang w:val="en-GB"/>
              </w:rPr>
            </w:pPr>
          </w:p>
          <w:p w14:paraId="4DC6E1EC" w14:textId="77777777" w:rsidR="000E34AD" w:rsidRPr="00695957" w:rsidRDefault="000E34AD" w:rsidP="00390A6E">
            <w:pPr>
              <w:rPr>
                <w:ins w:id="70" w:author="Andrea Lebena" w:date="2023-09-14T18:47:00Z"/>
                <w:lang w:val="en-GB"/>
              </w:rPr>
            </w:pPr>
          </w:p>
        </w:tc>
        <w:tc>
          <w:tcPr>
            <w:tcW w:w="1251" w:type="pct"/>
          </w:tcPr>
          <w:p w14:paraId="61D600DC" w14:textId="77777777" w:rsidR="000E34AD" w:rsidRPr="00746833" w:rsidRDefault="000E34AD" w:rsidP="00390A6E">
            <w:pPr>
              <w:rPr>
                <w:ins w:id="71" w:author="Andrea Lebena" w:date="2023-09-14T18:47:00Z"/>
                <w:lang w:val="en-GB"/>
              </w:rPr>
            </w:pPr>
            <w:ins w:id="72" w:author="Andrea Lebena" w:date="2023-09-14T18:47:00Z">
              <w:r w:rsidRPr="00746833">
                <w:rPr>
                  <w:lang w:val="en-GB"/>
                </w:rPr>
                <w:lastRenderedPageBreak/>
                <w:t>Have you experienced any of the following serious life events in the last two years?</w:t>
              </w:r>
            </w:ins>
          </w:p>
          <w:p w14:paraId="69EBE7DD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73" w:author="Andrea Lebena" w:date="2023-09-14T18:47:00Z"/>
                <w:lang w:val="en-GB"/>
              </w:rPr>
            </w:pPr>
            <w:ins w:id="74" w:author="Andrea Lebena" w:date="2023-09-14T18:47:00Z">
              <w:r w:rsidRPr="00A434AD">
                <w:rPr>
                  <w:lang w:val="en-GB"/>
                </w:rPr>
                <w:t xml:space="preserve">Parent or sibling died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1A2AF15D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75" w:author="Andrea Lebena" w:date="2023-09-14T18:47:00Z"/>
                <w:lang w:val="en-GB"/>
              </w:rPr>
            </w:pPr>
            <w:ins w:id="76" w:author="Andrea Lebena" w:date="2023-09-14T18:47:00Z">
              <w:r w:rsidRPr="00A434AD">
                <w:rPr>
                  <w:lang w:val="en-GB"/>
                </w:rPr>
                <w:t xml:space="preserve">Mother or grandparent died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</w:t>
              </w:r>
            </w:ins>
          </w:p>
          <w:p w14:paraId="7C7A3BB9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77" w:author="Andrea Lebena" w:date="2023-09-14T18:47:00Z"/>
                <w:lang w:val="en-GB"/>
              </w:rPr>
            </w:pPr>
            <w:ins w:id="78" w:author="Andrea Lebena" w:date="2023-09-14T18:47:00Z">
              <w:r w:rsidRPr="00A434AD">
                <w:rPr>
                  <w:lang w:val="en-GB"/>
                </w:rPr>
                <w:t xml:space="preserve">Severe illness in the family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78521839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79" w:author="Andrea Lebena" w:date="2023-09-14T18:47:00Z"/>
                <w:lang w:val="en-GB"/>
              </w:rPr>
            </w:pPr>
            <w:ins w:id="80" w:author="Andrea Lebena" w:date="2023-09-14T18:47:00Z">
              <w:r w:rsidRPr="00A434AD">
                <w:rPr>
                  <w:lang w:val="en-GB"/>
                </w:rPr>
                <w:t xml:space="preserve">Many conflicts between adults in the home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007831D4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81" w:author="Andrea Lebena" w:date="2023-09-14T18:47:00Z"/>
                <w:lang w:val="en-GB"/>
              </w:rPr>
            </w:pPr>
            <w:ins w:id="82" w:author="Andrea Lebena" w:date="2023-09-14T18:47:00Z">
              <w:r w:rsidRPr="00A434AD">
                <w:rPr>
                  <w:lang w:val="en-GB"/>
                </w:rPr>
                <w:t xml:space="preserve">Divorce/parents who separated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1E1C53E1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83" w:author="Andrea Lebena" w:date="2023-09-14T18:47:00Z"/>
                <w:lang w:val="en-GB"/>
              </w:rPr>
            </w:pPr>
            <w:ins w:id="84" w:author="Andrea Lebena" w:date="2023-09-14T18:47:00Z">
              <w:r w:rsidRPr="00A434AD">
                <w:rPr>
                  <w:lang w:val="en-GB"/>
                </w:rPr>
                <w:t xml:space="preserve">Shared custody/alternating residence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3FCAAB9E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85" w:author="Andrea Lebena" w:date="2023-09-14T18:47:00Z"/>
                <w:lang w:val="en-GB"/>
              </w:rPr>
            </w:pPr>
            <w:ins w:id="86" w:author="Andrea Lebena" w:date="2023-09-14T18:47:00Z">
              <w:r w:rsidRPr="00A434AD">
                <w:rPr>
                  <w:lang w:val="en-GB"/>
                </w:rPr>
                <w:t xml:space="preserve">Single custody (regular contact with the other parent)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5D269950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87" w:author="Andrea Lebena" w:date="2023-09-14T18:47:00Z"/>
                <w:lang w:val="en-GB"/>
              </w:rPr>
            </w:pPr>
            <w:ins w:id="88" w:author="Andrea Lebena" w:date="2023-09-14T18:47:00Z">
              <w:r w:rsidRPr="00A434AD">
                <w:rPr>
                  <w:lang w:val="en-GB"/>
                </w:rPr>
                <w:t xml:space="preserve">Single custody (no or only sporadic contact with the other parent)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2CD46A2E" w14:textId="77777777" w:rsidR="000E34AD" w:rsidRPr="00A434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89" w:author="Andrea Lebena" w:date="2023-09-14T18:47:00Z"/>
                <w:lang w:val="en-GB"/>
              </w:rPr>
            </w:pPr>
            <w:ins w:id="90" w:author="Andrea Lebena" w:date="2023-09-14T18:47:00Z">
              <w:r w:rsidRPr="00A434AD">
                <w:rPr>
                  <w:lang w:val="en-GB"/>
                </w:rPr>
                <w:t xml:space="preserve">New adults in the family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6BFA3190" w14:textId="77777777" w:rsidR="000E34AD" w:rsidRPr="005B17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91" w:author="Andrea Lebena" w:date="2023-09-14T18:47:00Z"/>
                <w:lang w:val="en-GB"/>
              </w:rPr>
            </w:pPr>
            <w:ins w:id="92" w:author="Andrea Lebena" w:date="2023-09-14T18:47:00Z">
              <w:r w:rsidRPr="005B17AD">
                <w:rPr>
                  <w:lang w:val="en-GB"/>
                </w:rPr>
                <w:t xml:space="preserve">New children in the family (also "bonus siblings") </w:t>
              </w:r>
              <w:r w:rsidRPr="005B17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784C4CC2" w14:textId="77777777" w:rsidR="000E34AD" w:rsidRPr="002E3255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93" w:author="Andrea Lebena" w:date="2023-09-14T18:47:00Z"/>
                <w:lang w:val="en-GB"/>
              </w:rPr>
            </w:pPr>
            <w:ins w:id="94" w:author="Andrea Lebena" w:date="2023-09-14T18:47:00Z">
              <w:r w:rsidRPr="002E3255">
                <w:rPr>
                  <w:lang w:val="en-GB"/>
                </w:rPr>
                <w:t xml:space="preserve">Contact with support family </w:t>
              </w:r>
              <w:r w:rsidRPr="002E3255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22299A9A" w14:textId="77777777" w:rsidR="000E34AD" w:rsidRPr="002E3255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95" w:author="Andrea Lebena" w:date="2023-09-14T18:47:00Z"/>
                <w:lang w:val="en-GB"/>
              </w:rPr>
            </w:pPr>
            <w:ins w:id="96" w:author="Andrea Lebena" w:date="2023-09-14T18:47:00Z">
              <w:r w:rsidRPr="002E3255">
                <w:rPr>
                  <w:lang w:val="en-GB"/>
                </w:rPr>
                <w:t xml:space="preserve">Contact social authorities for support </w:t>
              </w:r>
              <w:r w:rsidRPr="002E3255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311CBD9E" w14:textId="77777777" w:rsidR="000E34AD" w:rsidRPr="005B17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97" w:author="Andrea Lebena" w:date="2023-09-14T18:47:00Z"/>
                <w:lang w:val="en-GB"/>
              </w:rPr>
            </w:pPr>
            <w:ins w:id="98" w:author="Andrea Lebena" w:date="2023-09-14T18:47:00Z">
              <w:r w:rsidRPr="005B17AD">
                <w:rPr>
                  <w:lang w:val="en-GB"/>
                </w:rPr>
                <w:lastRenderedPageBreak/>
                <w:t xml:space="preserve">Foster home placement </w:t>
              </w:r>
              <w:r w:rsidRPr="005B17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36A32EAA" w14:textId="77777777" w:rsidR="000E34AD" w:rsidRPr="005B17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99" w:author="Andrea Lebena" w:date="2023-09-14T18:47:00Z"/>
                <w:lang w:val="en-GB"/>
              </w:rPr>
            </w:pPr>
            <w:ins w:id="100" w:author="Andrea Lebena" w:date="2023-09-14T18:47:00Z">
              <w:r>
                <w:rPr>
                  <w:lang w:val="en-GB"/>
                </w:rPr>
                <w:t>S</w:t>
              </w:r>
              <w:r w:rsidRPr="005B17AD">
                <w:rPr>
                  <w:lang w:val="en-GB"/>
                </w:rPr>
                <w:t xml:space="preserve">exually abused </w:t>
              </w:r>
              <w:r>
                <w:rPr>
                  <w:lang w:val="en-GB"/>
                </w:rPr>
                <w:t>(</w:t>
              </w:r>
              <w:r w:rsidRPr="005B17AD">
                <w:rPr>
                  <w:lang w:val="en-GB"/>
                </w:rPr>
                <w:t xml:space="preserve">by an adult </w:t>
              </w:r>
              <w:r>
                <w:rPr>
                  <w:lang w:val="en-GB"/>
                </w:rPr>
                <w:t xml:space="preserve">or peer) </w:t>
              </w:r>
              <w:r w:rsidRPr="005B17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2D42088D" w14:textId="77777777" w:rsidR="000E34AD" w:rsidRPr="005B17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101" w:author="Andrea Lebena" w:date="2023-09-14T18:47:00Z"/>
                <w:lang w:val="en-GB"/>
              </w:rPr>
            </w:pPr>
            <w:ins w:id="102" w:author="Andrea Lebena" w:date="2023-09-14T18:47:00Z">
              <w:r w:rsidRPr="005B17AD">
                <w:rPr>
                  <w:lang w:val="en-GB"/>
                </w:rPr>
                <w:t>Beaten</w:t>
              </w:r>
              <w:r>
                <w:rPr>
                  <w:lang w:val="en-GB"/>
                </w:rPr>
                <w:t>/</w:t>
              </w:r>
              <w:r w:rsidRPr="00DA13A8">
                <w:rPr>
                  <w:lang w:val="en-GB"/>
                </w:rPr>
                <w:t>assaulted</w:t>
              </w:r>
              <w:r w:rsidRPr="005B17AD">
                <w:rPr>
                  <w:lang w:val="en-GB"/>
                </w:rPr>
                <w:t xml:space="preserve"> (by an adult</w:t>
              </w:r>
              <w:r>
                <w:rPr>
                  <w:lang w:val="en-GB"/>
                </w:rPr>
                <w:t xml:space="preserve"> or </w:t>
              </w:r>
              <w:r w:rsidRPr="005B17AD">
                <w:rPr>
                  <w:lang w:val="en-GB"/>
                </w:rPr>
                <w:t>peer</w:t>
              </w:r>
              <w:r>
                <w:rPr>
                  <w:lang w:val="en-GB"/>
                </w:rPr>
                <w:t>)</w:t>
              </w:r>
              <w:r w:rsidRPr="005B17AD">
                <w:rPr>
                  <w:lang w:val="en-GB"/>
                </w:rPr>
                <w:t xml:space="preserve"> </w:t>
              </w:r>
              <w:r w:rsidRPr="005B17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594EC610" w14:textId="77777777" w:rsidR="000E34AD" w:rsidRPr="005B17AD" w:rsidRDefault="000E34AD" w:rsidP="000E34AD">
            <w:pPr>
              <w:pStyle w:val="ListParagraph"/>
              <w:numPr>
                <w:ilvl w:val="0"/>
                <w:numId w:val="1"/>
              </w:numPr>
              <w:rPr>
                <w:ins w:id="103" w:author="Andrea Lebena" w:date="2023-09-14T18:47:00Z"/>
                <w:lang w:val="en-GB"/>
              </w:rPr>
            </w:pPr>
            <w:ins w:id="104" w:author="Andrea Lebena" w:date="2023-09-14T18:47:00Z">
              <w:r>
                <w:rPr>
                  <w:lang w:val="en-GB"/>
                </w:rPr>
                <w:t>Robbery victim</w:t>
              </w:r>
              <w:r w:rsidRPr="00A434AD">
                <w:rPr>
                  <w:lang w:val="en-GB"/>
                </w:rPr>
                <w:t xml:space="preserve"> </w:t>
              </w:r>
              <w:r w:rsidRPr="00A434AD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3E114089" w14:textId="77777777" w:rsidR="000E34AD" w:rsidRDefault="000E34AD" w:rsidP="00390A6E">
            <w:pPr>
              <w:rPr>
                <w:ins w:id="105" w:author="Andrea Lebena" w:date="2023-09-14T18:47:00Z"/>
                <w:lang w:val="en-GB"/>
              </w:rPr>
            </w:pPr>
          </w:p>
          <w:p w14:paraId="36E590C0" w14:textId="77777777" w:rsidR="000E34AD" w:rsidRPr="00DA13A8" w:rsidRDefault="000E34AD" w:rsidP="00390A6E">
            <w:pPr>
              <w:rPr>
                <w:ins w:id="106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07" w:author="Andrea Lebena" w:date="2023-09-14T18:47:00Z">
              <w:r w:rsidRPr="001906EA">
                <w:rPr>
                  <w:lang w:val="en-GB"/>
                </w:rPr>
                <w:t>How do you feel at school/work?</w:t>
              </w:r>
              <w:r w:rsidRPr="00674E69">
                <w:rPr>
                  <w:i/>
                  <w:iCs/>
                  <w:sz w:val="20"/>
                  <w:szCs w:val="20"/>
                  <w:lang w:val="en-GB"/>
                </w:rPr>
                <w:t xml:space="preserve"> [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from 1=</w:t>
              </w:r>
              <w:r w:rsidRPr="00674E69">
                <w:rPr>
                  <w:i/>
                  <w:iCs/>
                  <w:sz w:val="20"/>
                  <w:szCs w:val="20"/>
                  <w:lang w:val="en-GB"/>
                </w:rPr>
                <w:t>Dislikes a lot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to 10=t</w:t>
              </w:r>
              <w:r w:rsidRPr="00674E69">
                <w:rPr>
                  <w:i/>
                  <w:iCs/>
                  <w:sz w:val="20"/>
                  <w:szCs w:val="20"/>
                  <w:lang w:val="en-GB"/>
                </w:rPr>
                <w:t>hrives very well]</w:t>
              </w:r>
            </w:ins>
          </w:p>
          <w:p w14:paraId="1FEEEC72" w14:textId="77777777" w:rsidR="000E34AD" w:rsidRDefault="000E34AD" w:rsidP="00390A6E">
            <w:pPr>
              <w:rPr>
                <w:ins w:id="108" w:author="Andrea Lebena" w:date="2023-09-14T18:47:00Z"/>
                <w:lang w:val="en-GB"/>
              </w:rPr>
            </w:pPr>
          </w:p>
          <w:p w14:paraId="2BF18AF6" w14:textId="77777777" w:rsidR="000E34AD" w:rsidRDefault="000E34AD" w:rsidP="00390A6E">
            <w:pPr>
              <w:rPr>
                <w:ins w:id="109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10" w:author="Andrea Lebena" w:date="2023-09-14T18:47:00Z">
              <w:r w:rsidRPr="00DA13A8">
                <w:rPr>
                  <w:lang w:val="en-GB"/>
                </w:rPr>
                <w:t xml:space="preserve">How do you see your future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from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1=hopeless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to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10=hopeful]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)</w:t>
              </w:r>
            </w:ins>
          </w:p>
          <w:p w14:paraId="6C6CC606" w14:textId="77777777" w:rsidR="000E34AD" w:rsidRPr="00DA13A8" w:rsidRDefault="000E34AD" w:rsidP="00390A6E">
            <w:pPr>
              <w:rPr>
                <w:ins w:id="111" w:author="Andrea Lebena" w:date="2023-09-14T18:47:00Z"/>
                <w:lang w:val="en-GB"/>
              </w:rPr>
            </w:pPr>
          </w:p>
          <w:p w14:paraId="23F5B909" w14:textId="77777777" w:rsidR="000E34AD" w:rsidRDefault="000E34AD" w:rsidP="00390A6E">
            <w:pPr>
              <w:rPr>
                <w:ins w:id="112" w:author="Andrea Lebena" w:date="2023-09-14T18:47:00Z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113" w:author="Andrea Lebena" w:date="2023-09-14T18:47:00Z">
              <w:r w:rsidRPr="00DA13A8">
                <w:rPr>
                  <w:color w:val="000000" w:themeColor="text1"/>
                  <w:lang w:val="en-GB"/>
                </w:rPr>
                <w:t xml:space="preserve">How stressed have you felt the last month? </w:t>
              </w:r>
              <w:r w:rsidRPr="00DA13A8"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[</w:t>
              </w:r>
              <w:r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 xml:space="preserve">from </w:t>
              </w:r>
              <w:r w:rsidRPr="00DA13A8"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=not stressed at all to 10</w:t>
              </w:r>
              <w:r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=</w:t>
              </w:r>
              <w:r w:rsidRPr="00DA13A8"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very stressed]</w:t>
              </w:r>
            </w:ins>
          </w:p>
          <w:p w14:paraId="24C854A1" w14:textId="77777777" w:rsidR="000E34AD" w:rsidRPr="00DA13A8" w:rsidRDefault="000E34AD" w:rsidP="00390A6E">
            <w:pPr>
              <w:rPr>
                <w:ins w:id="114" w:author="Andrea Lebena" w:date="2023-09-14T18:47:00Z"/>
                <w:color w:val="000000" w:themeColor="text1"/>
                <w:lang w:val="en-GB"/>
              </w:rPr>
            </w:pPr>
          </w:p>
          <w:p w14:paraId="34636D78" w14:textId="77777777" w:rsidR="000E34AD" w:rsidRDefault="000E34AD" w:rsidP="00390A6E">
            <w:pPr>
              <w:rPr>
                <w:ins w:id="115" w:author="Andrea Lebena" w:date="2023-09-14T18:47:00Z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ins w:id="116" w:author="Andrea Lebena" w:date="2023-09-14T18:47:00Z">
              <w:r w:rsidRPr="00DA13A8">
                <w:rPr>
                  <w:color w:val="000000" w:themeColor="text1"/>
                  <w:lang w:val="en-GB"/>
                </w:rPr>
                <w:t xml:space="preserve">How well do you feel </w:t>
              </w:r>
              <w:r>
                <w:rPr>
                  <w:color w:val="000000" w:themeColor="text1"/>
                  <w:lang w:val="en-GB"/>
                </w:rPr>
                <w:t xml:space="preserve">you have </w:t>
              </w:r>
              <w:r w:rsidRPr="00DA13A8">
                <w:rPr>
                  <w:color w:val="000000" w:themeColor="text1"/>
                  <w:lang w:val="en-GB"/>
                </w:rPr>
                <w:t xml:space="preserve">control over your life? </w:t>
              </w:r>
              <w:r w:rsidRPr="00DA13A8"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[</w:t>
              </w:r>
              <w:r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 xml:space="preserve">from </w:t>
              </w:r>
              <w:r w:rsidRPr="00DA13A8">
                <w:rPr>
                  <w:i/>
                  <w:iCs/>
                  <w:color w:val="000000" w:themeColor="text1"/>
                  <w:sz w:val="20"/>
                  <w:szCs w:val="20"/>
                  <w:lang w:val="en-GB"/>
                </w:rPr>
                <w:t>1=no control to 10=full control]</w:t>
              </w:r>
            </w:ins>
          </w:p>
          <w:p w14:paraId="656B6B49" w14:textId="77777777" w:rsidR="000E34AD" w:rsidRDefault="000E34AD" w:rsidP="00390A6E">
            <w:pPr>
              <w:rPr>
                <w:ins w:id="117" w:author="Andrea Lebena" w:date="2023-09-14T18:47:00Z"/>
                <w:lang w:val="en-GB"/>
              </w:rPr>
            </w:pPr>
          </w:p>
          <w:p w14:paraId="64FFAF6D" w14:textId="77777777" w:rsidR="000E34AD" w:rsidRDefault="000E34AD" w:rsidP="00390A6E">
            <w:pPr>
              <w:rPr>
                <w:ins w:id="118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19" w:author="Andrea Lebena" w:date="2023-09-14T18:47:00Z">
              <w:r w:rsidRPr="00DA13A8">
                <w:rPr>
                  <w:lang w:val="en-GB"/>
                </w:rPr>
                <w:t>Do you feel bullied?</w:t>
              </w:r>
              <w:r w:rsidRPr="00DA13A8">
                <w:rPr>
                  <w:i/>
                  <w:iCs/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seldom, sometimes, often, always]</w:t>
              </w:r>
            </w:ins>
          </w:p>
          <w:p w14:paraId="3FF9D59E" w14:textId="77777777" w:rsidR="000E34AD" w:rsidRDefault="000E34AD" w:rsidP="00390A6E">
            <w:pPr>
              <w:rPr>
                <w:ins w:id="120" w:author="Andrea Lebena" w:date="2023-09-14T18:47:00Z"/>
                <w:lang w:val="en-GB"/>
              </w:rPr>
            </w:pPr>
          </w:p>
          <w:p w14:paraId="6E84F340" w14:textId="77777777" w:rsidR="000E34AD" w:rsidRPr="00DA13A8" w:rsidRDefault="000E34AD" w:rsidP="00390A6E">
            <w:pPr>
              <w:rPr>
                <w:ins w:id="121" w:author="Andrea Lebena" w:date="2023-09-14T18:47:00Z"/>
                <w:lang w:val="en-GB"/>
              </w:rPr>
            </w:pPr>
            <w:ins w:id="122" w:author="Andrea Lebena" w:date="2023-09-14T18:47:00Z">
              <w:r w:rsidRPr="00DA13A8">
                <w:rPr>
                  <w:lang w:val="en-GB"/>
                </w:rPr>
                <w:t xml:space="preserve">Do you feel you have </w:t>
              </w:r>
              <w:r>
                <w:rPr>
                  <w:lang w:val="en-GB"/>
                </w:rPr>
                <w:t xml:space="preserve">the </w:t>
              </w:r>
              <w:r w:rsidRPr="00DA13A8">
                <w:rPr>
                  <w:lang w:val="en-GB"/>
                </w:rPr>
                <w:t xml:space="preserve">support from the </w:t>
              </w:r>
              <w:r w:rsidRPr="00746833">
                <w:rPr>
                  <w:lang w:val="en-GB"/>
                </w:rPr>
                <w:t>environment</w:t>
              </w:r>
              <w:r w:rsidRPr="00DA13A8">
                <w:rPr>
                  <w:lang w:val="en-GB"/>
                </w:rPr>
                <w:t xml:space="preserve"> (family, friends, school) that you need?</w:t>
              </w:r>
              <w:r w:rsidRPr="00DA13A8">
                <w:rPr>
                  <w:i/>
                  <w:iCs/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7D74CAD1" w14:textId="77777777" w:rsidR="000E34AD" w:rsidRDefault="000E34AD" w:rsidP="00390A6E">
            <w:pPr>
              <w:rPr>
                <w:ins w:id="123" w:author="Andrea Lebena" w:date="2023-09-14T18:47:00Z"/>
                <w:lang w:val="en-GB"/>
              </w:rPr>
            </w:pPr>
          </w:p>
          <w:p w14:paraId="0495BBC6" w14:textId="77777777" w:rsidR="000E34AD" w:rsidRPr="00DA13A8" w:rsidRDefault="000E34AD" w:rsidP="00390A6E">
            <w:pPr>
              <w:rPr>
                <w:ins w:id="124" w:author="Andrea Lebena" w:date="2023-09-14T18:47:00Z"/>
                <w:lang w:val="en-GB"/>
              </w:rPr>
            </w:pPr>
            <w:ins w:id="125" w:author="Andrea Lebena" w:date="2023-09-14T18:47:00Z">
              <w:r w:rsidRPr="00DA13A8">
                <w:rPr>
                  <w:lang w:val="en-GB"/>
                </w:rPr>
                <w:t xml:space="preserve">How often do you feel depressed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year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 xml:space="preserve">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 every week, almost every day]</w:t>
              </w:r>
            </w:ins>
          </w:p>
          <w:p w14:paraId="7F515A8A" w14:textId="77777777" w:rsidR="000E34AD" w:rsidRPr="00A83434" w:rsidRDefault="000E34AD" w:rsidP="00390A6E">
            <w:pPr>
              <w:rPr>
                <w:ins w:id="126" w:author="Andrea Lebena" w:date="2023-09-14T18:47:00Z"/>
                <w:lang w:val="en-GB"/>
              </w:rPr>
            </w:pPr>
          </w:p>
          <w:p w14:paraId="6F0B6880" w14:textId="77777777" w:rsidR="000E34AD" w:rsidRDefault="000E34AD" w:rsidP="00390A6E">
            <w:pPr>
              <w:rPr>
                <w:ins w:id="127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28" w:author="Andrea Lebena" w:date="2023-09-14T18:47:00Z">
              <w:r w:rsidRPr="00DA13A8">
                <w:rPr>
                  <w:lang w:val="en-GB"/>
                </w:rPr>
                <w:t>How often do you feel worrie</w:t>
              </w:r>
              <w:r>
                <w:rPr>
                  <w:lang w:val="en-GB"/>
                </w:rPr>
                <w:t>d</w:t>
              </w:r>
              <w:r w:rsidRPr="00DA13A8">
                <w:rPr>
                  <w:lang w:val="en-GB"/>
                </w:rPr>
                <w:t>/anxi</w:t>
              </w:r>
              <w:r>
                <w:rPr>
                  <w:lang w:val="en-GB"/>
                </w:rPr>
                <w:t>ous</w:t>
              </w:r>
              <w:r w:rsidRPr="00DA13A8">
                <w:rPr>
                  <w:lang w:val="en-GB"/>
                </w:rPr>
                <w:t xml:space="preserve">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year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 every week, almost every day]</w:t>
              </w:r>
            </w:ins>
          </w:p>
          <w:p w14:paraId="23B4E6D2" w14:textId="77777777" w:rsidR="000E34AD" w:rsidRPr="00DA13A8" w:rsidRDefault="000E34AD" w:rsidP="00390A6E">
            <w:pPr>
              <w:rPr>
                <w:ins w:id="129" w:author="Andrea Lebena" w:date="2023-09-14T18:47:00Z"/>
                <w:sz w:val="20"/>
                <w:szCs w:val="20"/>
                <w:lang w:val="en-GB"/>
              </w:rPr>
            </w:pPr>
          </w:p>
          <w:p w14:paraId="6E07C48D" w14:textId="77777777" w:rsidR="000E34AD" w:rsidRDefault="000E34AD" w:rsidP="00390A6E">
            <w:pPr>
              <w:rPr>
                <w:ins w:id="130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31" w:author="Andrea Lebena" w:date="2023-09-14T18:47:00Z">
              <w:r w:rsidRPr="00DA13A8">
                <w:rPr>
                  <w:lang w:val="en-GB"/>
                </w:rPr>
                <w:t xml:space="preserve">How often do you </w:t>
              </w:r>
              <w:r>
                <w:rPr>
                  <w:lang w:val="en-GB"/>
                </w:rPr>
                <w:t xml:space="preserve">experience </w:t>
              </w:r>
              <w:r w:rsidRPr="00DA13A8">
                <w:rPr>
                  <w:lang w:val="en-GB"/>
                </w:rPr>
                <w:t>concentration difficulties</w:t>
              </w:r>
              <w:r>
                <w:rPr>
                  <w:lang w:val="en-GB"/>
                </w:rPr>
                <w:t>?</w:t>
              </w:r>
              <w:r w:rsidRPr="00DA13A8"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never, a couple of times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year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sometime per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month, every week, almost every day]</w:t>
              </w:r>
            </w:ins>
          </w:p>
          <w:p w14:paraId="3B0C5341" w14:textId="77777777" w:rsidR="000E34AD" w:rsidRPr="00695957" w:rsidRDefault="000E34AD" w:rsidP="00390A6E">
            <w:pPr>
              <w:rPr>
                <w:ins w:id="132" w:author="Andrea Lebena" w:date="2023-09-14T18:47:00Z"/>
                <w:lang w:val="en-GB"/>
              </w:rPr>
            </w:pPr>
          </w:p>
        </w:tc>
        <w:tc>
          <w:tcPr>
            <w:tcW w:w="1251" w:type="pct"/>
          </w:tcPr>
          <w:p w14:paraId="62E2AC2B" w14:textId="77777777" w:rsidR="000E34AD" w:rsidRPr="00DA13A8" w:rsidRDefault="000E34AD" w:rsidP="00390A6E">
            <w:pPr>
              <w:rPr>
                <w:ins w:id="133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34" w:author="Andrea Lebena" w:date="2023-09-14T18:47:00Z">
              <w:r w:rsidRPr="00DA13A8">
                <w:rPr>
                  <w:lang w:val="en-GB"/>
                </w:rPr>
                <w:lastRenderedPageBreak/>
                <w:t xml:space="preserve">Do you smoke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2CF3D95F" w14:textId="77777777" w:rsidR="000E34AD" w:rsidRPr="00DA13A8" w:rsidRDefault="000E34AD" w:rsidP="00390A6E">
            <w:pPr>
              <w:rPr>
                <w:ins w:id="135" w:author="Andrea Lebena" w:date="2023-09-14T18:47:00Z"/>
                <w:lang w:val="en-GB"/>
              </w:rPr>
            </w:pPr>
          </w:p>
          <w:p w14:paraId="21E6CCA2" w14:textId="77777777" w:rsidR="000E34AD" w:rsidRDefault="000E34AD" w:rsidP="00390A6E">
            <w:pPr>
              <w:rPr>
                <w:ins w:id="136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37" w:author="Andrea Lebena" w:date="2023-09-14T18:47:00Z">
              <w:r w:rsidRPr="00DA13A8">
                <w:rPr>
                  <w:lang w:val="en-GB"/>
                </w:rPr>
                <w:t>Have you ever smoked e-cigarettes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2E452264" w14:textId="77777777" w:rsidR="000E34AD" w:rsidRPr="00DA13A8" w:rsidRDefault="000E34AD" w:rsidP="00390A6E">
            <w:pPr>
              <w:rPr>
                <w:ins w:id="138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2D45315E" w14:textId="77777777" w:rsidR="000E34AD" w:rsidRDefault="000E34AD" w:rsidP="00390A6E">
            <w:pPr>
              <w:rPr>
                <w:ins w:id="139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40" w:author="Andrea Lebena" w:date="2023-09-14T18:47:00Z">
              <w:r w:rsidRPr="00DA13A8">
                <w:rPr>
                  <w:lang w:val="en-GB"/>
                </w:rPr>
                <w:t>Have you ever smoked hash</w:t>
              </w:r>
              <w:r>
                <w:rPr>
                  <w:lang w:val="en-GB"/>
                </w:rPr>
                <w:t>ish</w:t>
              </w:r>
              <w:r w:rsidRPr="00DA13A8">
                <w:rPr>
                  <w:lang w:val="en-GB"/>
                </w:rPr>
                <w:t xml:space="preserve">/marijuana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5283B139" w14:textId="77777777" w:rsidR="000E34AD" w:rsidRPr="00DA13A8" w:rsidRDefault="000E34AD" w:rsidP="00390A6E">
            <w:pPr>
              <w:rPr>
                <w:ins w:id="141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2132BBE3" w14:textId="77777777" w:rsidR="000E34AD" w:rsidRPr="00DA13A8" w:rsidRDefault="000E34AD" w:rsidP="00390A6E">
            <w:pPr>
              <w:rPr>
                <w:ins w:id="142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43" w:author="Andrea Lebena" w:date="2023-09-14T18:47:00Z">
              <w:r w:rsidRPr="00DA13A8">
                <w:rPr>
                  <w:lang w:val="en-GB"/>
                </w:rPr>
                <w:t xml:space="preserve">Do you use snuff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325EC7AF" w14:textId="77777777" w:rsidR="000E34AD" w:rsidRPr="00DA13A8" w:rsidRDefault="000E34AD" w:rsidP="00390A6E">
            <w:pPr>
              <w:rPr>
                <w:ins w:id="144" w:author="Andrea Lebena" w:date="2023-09-14T18:47:00Z"/>
                <w:lang w:val="en-GB"/>
              </w:rPr>
            </w:pPr>
          </w:p>
          <w:p w14:paraId="791F64B4" w14:textId="77777777" w:rsidR="000E34AD" w:rsidRPr="00DA13A8" w:rsidRDefault="000E34AD" w:rsidP="00390A6E">
            <w:pPr>
              <w:rPr>
                <w:ins w:id="145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46" w:author="Andrea Lebena" w:date="2023-09-14T18:47:00Z">
              <w:r w:rsidRPr="00DA13A8">
                <w:rPr>
                  <w:lang w:val="en-GB"/>
                </w:rPr>
                <w:t xml:space="preserve">Do you drink </w:t>
              </w:r>
              <w:r w:rsidRPr="00687B84">
                <w:rPr>
                  <w:lang w:val="en-GB"/>
                </w:rPr>
                <w:t>alcoholic beverages</w:t>
              </w:r>
              <w:r w:rsidRPr="00DA13A8">
                <w:rPr>
                  <w:lang w:val="en-GB"/>
                </w:rPr>
                <w:t xml:space="preserve">?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[yes, no]</w:t>
              </w:r>
            </w:ins>
          </w:p>
          <w:p w14:paraId="44674F51" w14:textId="77777777" w:rsidR="000E34AD" w:rsidRDefault="000E34AD" w:rsidP="00390A6E">
            <w:pPr>
              <w:rPr>
                <w:ins w:id="147" w:author="Andrea Lebena" w:date="2023-09-14T18:47:00Z"/>
                <w:lang w:val="en-GB"/>
              </w:rPr>
            </w:pPr>
          </w:p>
          <w:p w14:paraId="4A5AAF11" w14:textId="77777777" w:rsidR="000E34AD" w:rsidRPr="00DA13A8" w:rsidRDefault="000E34AD" w:rsidP="00390A6E">
            <w:pPr>
              <w:rPr>
                <w:ins w:id="148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49" w:author="Andrea Lebena" w:date="2023-09-14T18:47:00Z">
              <w:r w:rsidRPr="00DA13A8">
                <w:rPr>
                  <w:lang w:val="en-GB"/>
                </w:rPr>
                <w:t xml:space="preserve">Imagine </w:t>
              </w:r>
              <w:r>
                <w:rPr>
                  <w:lang w:val="en-GB"/>
                </w:rPr>
                <w:t xml:space="preserve">that </w:t>
              </w:r>
              <w:r w:rsidRPr="00DA13A8">
                <w:rPr>
                  <w:lang w:val="en-GB"/>
                </w:rPr>
                <w:t>someone smokes 2-3 times</w:t>
              </w:r>
              <w:r>
                <w:rPr>
                  <w:lang w:val="en-GB"/>
                </w:rPr>
                <w:t xml:space="preserve"> per </w:t>
              </w:r>
              <w:r w:rsidRPr="00DA13A8">
                <w:rPr>
                  <w:lang w:val="en-GB"/>
                </w:rPr>
                <w:t xml:space="preserve">day, how harmful do you think </w:t>
              </w:r>
              <w:r>
                <w:rPr>
                  <w:lang w:val="en-GB"/>
                </w:rPr>
                <w:t>it</w:t>
              </w:r>
              <w:r w:rsidRPr="00DA13A8">
                <w:rPr>
                  <w:lang w:val="en-GB"/>
                </w:rPr>
                <w:t xml:space="preserve"> is for health?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[not harmful at all,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slightly harmful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>, moderately harmful, quite harmful, extremely harmful]</w:t>
              </w:r>
            </w:ins>
          </w:p>
          <w:p w14:paraId="13FAF472" w14:textId="77777777" w:rsidR="000E34AD" w:rsidRDefault="000E34AD" w:rsidP="00390A6E">
            <w:pPr>
              <w:rPr>
                <w:ins w:id="150" w:author="Andrea Lebena" w:date="2023-09-14T18:47:00Z"/>
                <w:lang w:val="en-GB"/>
              </w:rPr>
            </w:pPr>
          </w:p>
          <w:p w14:paraId="1D808804" w14:textId="77777777" w:rsidR="000E34AD" w:rsidRDefault="000E34AD" w:rsidP="00390A6E">
            <w:pPr>
              <w:rPr>
                <w:ins w:id="151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52" w:author="Andrea Lebena" w:date="2023-09-14T18:47:00Z">
              <w:r w:rsidRPr="00DA13A8">
                <w:rPr>
                  <w:lang w:val="en-GB"/>
                </w:rPr>
                <w:t xml:space="preserve">Imagine </w:t>
              </w:r>
              <w:r>
                <w:rPr>
                  <w:lang w:val="en-GB"/>
                </w:rPr>
                <w:t xml:space="preserve">that </w:t>
              </w:r>
              <w:r w:rsidRPr="00DA13A8">
                <w:rPr>
                  <w:lang w:val="en-GB"/>
                </w:rPr>
                <w:t>someone smok</w:t>
              </w:r>
              <w:r>
                <w:rPr>
                  <w:lang w:val="en-GB"/>
                </w:rPr>
                <w:t>es</w:t>
              </w:r>
              <w:r w:rsidRPr="00DA13A8">
                <w:rPr>
                  <w:lang w:val="en-GB"/>
                </w:rPr>
                <w:t xml:space="preserve"> e-cigarettes with nicotine 2-3 times</w:t>
              </w:r>
              <w:r>
                <w:rPr>
                  <w:lang w:val="en-GB"/>
                </w:rPr>
                <w:t xml:space="preserve"> per </w:t>
              </w:r>
              <w:r w:rsidRPr="00DA13A8">
                <w:rPr>
                  <w:lang w:val="en-GB"/>
                </w:rPr>
                <w:t xml:space="preserve">day, how harmful do you think </w:t>
              </w:r>
              <w:r>
                <w:rPr>
                  <w:lang w:val="en-GB"/>
                </w:rPr>
                <w:t>it</w:t>
              </w:r>
              <w:r w:rsidRPr="00DA13A8">
                <w:rPr>
                  <w:lang w:val="en-GB"/>
                </w:rPr>
                <w:t xml:space="preserve"> is for health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not harmful at all,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slightly harmful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, moderately harmful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uite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harmful, extremely harmful]</w:t>
              </w:r>
            </w:ins>
          </w:p>
          <w:p w14:paraId="66EEC9AF" w14:textId="77777777" w:rsidR="000E34AD" w:rsidRPr="00DA13A8" w:rsidRDefault="000E34AD" w:rsidP="00390A6E">
            <w:pPr>
              <w:rPr>
                <w:ins w:id="153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71BC1C4F" w14:textId="77777777" w:rsidR="000E34AD" w:rsidRDefault="000E34AD" w:rsidP="00390A6E">
            <w:pPr>
              <w:rPr>
                <w:ins w:id="154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55" w:author="Andrea Lebena" w:date="2023-09-14T18:47:00Z">
              <w:r w:rsidRPr="00DA13A8">
                <w:rPr>
                  <w:lang w:val="en-GB"/>
                </w:rPr>
                <w:t xml:space="preserve">Imagine </w:t>
              </w:r>
              <w:r>
                <w:rPr>
                  <w:lang w:val="en-GB"/>
                </w:rPr>
                <w:t xml:space="preserve">that </w:t>
              </w:r>
              <w:r w:rsidRPr="00DA13A8">
                <w:rPr>
                  <w:lang w:val="en-GB"/>
                </w:rPr>
                <w:t>someone smokes hash</w:t>
              </w:r>
              <w:r>
                <w:rPr>
                  <w:lang w:val="en-GB"/>
                </w:rPr>
                <w:t>ish</w:t>
              </w:r>
              <w:r w:rsidRPr="00DA13A8">
                <w:rPr>
                  <w:lang w:val="en-GB"/>
                </w:rPr>
                <w:t>/marijuana 2-3 times</w:t>
              </w:r>
              <w:r>
                <w:rPr>
                  <w:lang w:val="en-GB"/>
                </w:rPr>
                <w:t xml:space="preserve"> per </w:t>
              </w:r>
              <w:r w:rsidRPr="00DA13A8">
                <w:rPr>
                  <w:lang w:val="en-GB"/>
                </w:rPr>
                <w:t xml:space="preserve">week, how harmful do you think </w:t>
              </w:r>
              <w:r>
                <w:rPr>
                  <w:lang w:val="en-GB"/>
                </w:rPr>
                <w:t>it</w:t>
              </w:r>
              <w:r w:rsidRPr="00DA13A8">
                <w:rPr>
                  <w:lang w:val="en-GB"/>
                </w:rPr>
                <w:t xml:space="preserve"> is for health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not harmful at all,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 xml:space="preserve">slightly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harmful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, moderately harmful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uite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harmful, extremely harmful]</w:t>
              </w:r>
            </w:ins>
          </w:p>
          <w:p w14:paraId="5896E574" w14:textId="77777777" w:rsidR="000E34AD" w:rsidRDefault="000E34AD" w:rsidP="00390A6E">
            <w:pPr>
              <w:rPr>
                <w:ins w:id="156" w:author="Andrea Lebena" w:date="2023-09-14T18:47:00Z"/>
                <w:i/>
                <w:iCs/>
                <w:sz w:val="20"/>
                <w:szCs w:val="20"/>
                <w:lang w:val="en-GB"/>
              </w:rPr>
            </w:pPr>
          </w:p>
          <w:p w14:paraId="2FED7C91" w14:textId="77777777" w:rsidR="000E34AD" w:rsidRPr="00DA13A8" w:rsidRDefault="000E34AD" w:rsidP="00390A6E">
            <w:pPr>
              <w:rPr>
                <w:ins w:id="157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58" w:author="Andrea Lebena" w:date="2023-09-14T18:47:00Z">
              <w:r w:rsidRPr="00DA13A8">
                <w:rPr>
                  <w:lang w:val="en-GB"/>
                </w:rPr>
                <w:t xml:space="preserve">Imagine </w:t>
              </w:r>
              <w:r>
                <w:rPr>
                  <w:lang w:val="en-GB"/>
                </w:rPr>
                <w:t>t</w:t>
              </w:r>
              <w:r w:rsidRPr="00012D94">
                <w:rPr>
                  <w:lang w:val="en-GB"/>
                </w:rPr>
                <w:t xml:space="preserve">hat </w:t>
              </w:r>
              <w:r w:rsidRPr="00DA13A8">
                <w:rPr>
                  <w:lang w:val="en-GB"/>
                </w:rPr>
                <w:t xml:space="preserve">someone </w:t>
              </w:r>
              <w:r>
                <w:rPr>
                  <w:lang w:val="en-GB"/>
                </w:rPr>
                <w:t>sniffs</w:t>
              </w:r>
              <w:r w:rsidRPr="00DA13A8">
                <w:rPr>
                  <w:lang w:val="en-GB"/>
                </w:rPr>
                <w:t xml:space="preserve"> 2-3 times</w:t>
              </w:r>
              <w:r>
                <w:rPr>
                  <w:lang w:val="en-GB"/>
                </w:rPr>
                <w:t xml:space="preserve"> per </w:t>
              </w:r>
              <w:r w:rsidRPr="00DA13A8">
                <w:rPr>
                  <w:lang w:val="en-GB"/>
                </w:rPr>
                <w:t>day</w:t>
              </w:r>
              <w:r>
                <w:rPr>
                  <w:lang w:val="en-GB"/>
                </w:rPr>
                <w:t xml:space="preserve"> </w:t>
              </w:r>
              <w:r w:rsidRPr="002E7C1F">
                <w:rPr>
                  <w:lang w:val="en-GB"/>
                </w:rPr>
                <w:t>(one dose per week)</w:t>
              </w:r>
              <w:r w:rsidRPr="00DA13A8">
                <w:rPr>
                  <w:lang w:val="en-GB"/>
                </w:rPr>
                <w:t xml:space="preserve">, how harmful do you think </w:t>
              </w:r>
              <w:r>
                <w:rPr>
                  <w:lang w:val="en-GB"/>
                </w:rPr>
                <w:t xml:space="preserve">it </w:t>
              </w:r>
              <w:r w:rsidRPr="00DA13A8">
                <w:rPr>
                  <w:lang w:val="en-GB"/>
                </w:rPr>
                <w:t>is for health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not harmful at all,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slightly harmful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, moderately harmful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uite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harmful, extremely harmful]</w:t>
              </w:r>
            </w:ins>
          </w:p>
          <w:p w14:paraId="44D08FF5" w14:textId="77777777" w:rsidR="000E34AD" w:rsidRDefault="000E34AD" w:rsidP="00390A6E">
            <w:pPr>
              <w:rPr>
                <w:ins w:id="159" w:author="Andrea Lebena" w:date="2023-09-14T18:47:00Z"/>
                <w:lang w:val="en-GB"/>
              </w:rPr>
            </w:pPr>
          </w:p>
          <w:p w14:paraId="102F7636" w14:textId="77777777" w:rsidR="000E34AD" w:rsidRPr="00DA13A8" w:rsidRDefault="000E34AD" w:rsidP="00390A6E">
            <w:pPr>
              <w:rPr>
                <w:ins w:id="160" w:author="Andrea Lebena" w:date="2023-09-14T18:47:00Z"/>
                <w:i/>
                <w:iCs/>
                <w:sz w:val="20"/>
                <w:szCs w:val="20"/>
                <w:lang w:val="en-GB"/>
              </w:rPr>
            </w:pPr>
            <w:ins w:id="161" w:author="Andrea Lebena" w:date="2023-09-14T18:47:00Z">
              <w:r w:rsidRPr="00DA13A8">
                <w:rPr>
                  <w:lang w:val="en-GB"/>
                </w:rPr>
                <w:t xml:space="preserve">Imagine </w:t>
              </w:r>
              <w:r>
                <w:rPr>
                  <w:lang w:val="en-GB"/>
                </w:rPr>
                <w:t xml:space="preserve">that </w:t>
              </w:r>
              <w:r w:rsidRPr="00DA13A8">
                <w:rPr>
                  <w:lang w:val="en-GB"/>
                </w:rPr>
                <w:t>someone drink</w:t>
              </w:r>
              <w:r>
                <w:rPr>
                  <w:lang w:val="en-GB"/>
                </w:rPr>
                <w:t>s</w:t>
              </w:r>
              <w:r w:rsidRPr="00DA13A8">
                <w:rPr>
                  <w:lang w:val="en-GB"/>
                </w:rPr>
                <w:t xml:space="preserve"> a bottle of wine (</w:t>
              </w:r>
              <w:r>
                <w:rPr>
                  <w:lang w:val="en-GB"/>
                </w:rPr>
                <w:t>three</w:t>
              </w:r>
              <w:r w:rsidRPr="00DA13A8">
                <w:rPr>
                  <w:lang w:val="en-GB"/>
                </w:rPr>
                <w:t xml:space="preserve"> cans of 50 cl strong beer) on one occasion, every week, how harmful do you think </w:t>
              </w:r>
              <w:r>
                <w:rPr>
                  <w:lang w:val="en-GB"/>
                </w:rPr>
                <w:t>it</w:t>
              </w:r>
              <w:r w:rsidRPr="00DA13A8">
                <w:rPr>
                  <w:lang w:val="en-GB"/>
                </w:rPr>
                <w:t xml:space="preserve"> is for health?</w:t>
              </w:r>
              <w:r>
                <w:rPr>
                  <w:lang w:val="en-GB"/>
                </w:rPr>
                <w:t xml:space="preserve"> 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[not harmful at all, 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slightly harmful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, moderately harmful,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q</w:t>
              </w:r>
              <w:r w:rsidRPr="00012D94">
                <w:rPr>
                  <w:i/>
                  <w:iCs/>
                  <w:sz w:val="20"/>
                  <w:szCs w:val="20"/>
                  <w:lang w:val="en-GB"/>
                </w:rPr>
                <w:t>uite</w:t>
              </w:r>
              <w:r w:rsidRPr="00DA13A8">
                <w:rPr>
                  <w:i/>
                  <w:iCs/>
                  <w:sz w:val="20"/>
                  <w:szCs w:val="20"/>
                  <w:lang w:val="en-GB"/>
                </w:rPr>
                <w:t xml:space="preserve"> harmful, extremely harmful]</w:t>
              </w:r>
            </w:ins>
          </w:p>
          <w:p w14:paraId="07D69EAF" w14:textId="77777777" w:rsidR="000E34AD" w:rsidRPr="00DA13A8" w:rsidRDefault="000E34AD" w:rsidP="00390A6E">
            <w:pPr>
              <w:rPr>
                <w:ins w:id="162" w:author="Andrea Lebena" w:date="2023-09-14T18:47:00Z"/>
                <w:lang w:val="en-GB"/>
              </w:rPr>
            </w:pPr>
          </w:p>
          <w:p w14:paraId="4F92415E" w14:textId="77777777" w:rsidR="000E34AD" w:rsidRPr="00DA13A8" w:rsidRDefault="000E34AD" w:rsidP="00390A6E">
            <w:pPr>
              <w:rPr>
                <w:ins w:id="163" w:author="Andrea Lebena" w:date="2023-09-14T18:47:00Z"/>
                <w:lang w:val="en-GB"/>
              </w:rPr>
            </w:pPr>
          </w:p>
          <w:p w14:paraId="38E289EB" w14:textId="77777777" w:rsidR="000E34AD" w:rsidRPr="00695957" w:rsidRDefault="000E34AD" w:rsidP="00390A6E">
            <w:pPr>
              <w:rPr>
                <w:ins w:id="164" w:author="Andrea Lebena" w:date="2023-09-14T18:47:00Z"/>
                <w:lang w:val="en-GB"/>
              </w:rPr>
            </w:pPr>
          </w:p>
        </w:tc>
      </w:tr>
    </w:tbl>
    <w:p w14:paraId="3A481300" w14:textId="77777777" w:rsidR="00746277" w:rsidRPr="000E34AD" w:rsidRDefault="00746277">
      <w:pPr>
        <w:rPr>
          <w:lang w:val="en-GB"/>
        </w:rPr>
      </w:pPr>
    </w:p>
    <w:sectPr w:rsidR="00746277" w:rsidRPr="000E34AD" w:rsidSect="000E34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39ED6" w14:textId="77777777" w:rsidR="000E34AD" w:rsidRDefault="000E34AD" w:rsidP="000E34AD">
      <w:pPr>
        <w:spacing w:after="0" w:line="240" w:lineRule="auto"/>
      </w:pPr>
      <w:r>
        <w:separator/>
      </w:r>
    </w:p>
  </w:endnote>
  <w:endnote w:type="continuationSeparator" w:id="0">
    <w:p w14:paraId="68697DE7" w14:textId="77777777" w:rsidR="000E34AD" w:rsidRDefault="000E34AD" w:rsidP="000E3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BBBE6" w14:textId="77777777" w:rsidR="000E34AD" w:rsidRDefault="000E34AD" w:rsidP="000E34AD">
      <w:pPr>
        <w:spacing w:after="0" w:line="240" w:lineRule="auto"/>
      </w:pPr>
      <w:r>
        <w:separator/>
      </w:r>
    </w:p>
  </w:footnote>
  <w:footnote w:type="continuationSeparator" w:id="0">
    <w:p w14:paraId="1BE5A8BA" w14:textId="77777777" w:rsidR="000E34AD" w:rsidRDefault="000E34AD" w:rsidP="000E3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E45DD"/>
    <w:multiLevelType w:val="hybridMultilevel"/>
    <w:tmpl w:val="CFC2DA84"/>
    <w:lvl w:ilvl="0" w:tplc="FAE258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83872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Lebena">
    <w15:presenceInfo w15:providerId="AD" w15:userId="S::andle23@liu.se::cc8fef6e-cee4-4323-8b65-62ea5ba893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4AD"/>
    <w:rsid w:val="000E34AD"/>
    <w:rsid w:val="0074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64899"/>
  <w15:chartTrackingRefBased/>
  <w15:docId w15:val="{9DF0803E-70DF-4A14-9080-F7BB9C96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34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1</Words>
  <Characters>3826</Characters>
  <Application>Microsoft Office Word</Application>
  <DocSecurity>0</DocSecurity>
  <Lines>31</Lines>
  <Paragraphs>9</Paragraphs>
  <ScaleCrop>false</ScaleCrop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ebena</dc:creator>
  <cp:keywords/>
  <dc:description/>
  <cp:lastModifiedBy>Andrea Lebena</cp:lastModifiedBy>
  <cp:revision>1</cp:revision>
  <dcterms:created xsi:type="dcterms:W3CDTF">2023-09-24T12:47:00Z</dcterms:created>
  <dcterms:modified xsi:type="dcterms:W3CDTF">2023-09-24T12:48:00Z</dcterms:modified>
</cp:coreProperties>
</file>